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8F595" w14:textId="77777777" w:rsidR="00F87733" w:rsidRPr="0036034D" w:rsidRDefault="00F87733" w:rsidP="00F87733">
      <w:pPr>
        <w:spacing w:before="0" w:after="0"/>
        <w:ind w:left="-1021"/>
        <w:rPr>
          <w:rFonts w:cs="Times New Roman"/>
          <w:b/>
          <w:sz w:val="18"/>
          <w:szCs w:val="18"/>
          <w:lang w:val="en-US"/>
        </w:rPr>
      </w:pPr>
      <w:r>
        <w:rPr>
          <w:rFonts w:cs="Times New Roman"/>
          <w:b/>
          <w:sz w:val="18"/>
          <w:szCs w:val="18"/>
          <w:lang w:val="en-US"/>
        </w:rPr>
        <w:t>Table S5</w:t>
      </w:r>
      <w:r w:rsidRPr="0036034D">
        <w:rPr>
          <w:rFonts w:cs="Times New Roman"/>
          <w:b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lang w:val="en-US"/>
        </w:rPr>
        <w:t xml:space="preserve">Pharmacokinetic results </w:t>
      </w:r>
      <w:r w:rsidRPr="0036034D">
        <w:rPr>
          <w:rFonts w:cs="Times New Roman"/>
          <w:sz w:val="18"/>
          <w:szCs w:val="18"/>
          <w:lang w:val="en-US"/>
        </w:rPr>
        <w:t>obtained using the web-based application (</w:t>
      </w:r>
      <w:proofErr w:type="spellStart"/>
      <w:r w:rsidRPr="0036034D">
        <w:rPr>
          <w:rFonts w:cs="Times New Roman"/>
          <w:sz w:val="18"/>
          <w:szCs w:val="18"/>
          <w:lang w:val="en-US"/>
        </w:rPr>
        <w:t>SwissADME</w:t>
      </w:r>
      <w:proofErr w:type="spellEnd"/>
      <w:r w:rsidRPr="0036034D">
        <w:rPr>
          <w:rFonts w:cs="Times New Roman"/>
          <w:sz w:val="18"/>
          <w:szCs w:val="18"/>
          <w:lang w:val="en-US"/>
        </w:rPr>
        <w:t>)</w:t>
      </w:r>
      <w:r>
        <w:rPr>
          <w:rFonts w:cs="Times New Roman"/>
          <w:sz w:val="18"/>
          <w:szCs w:val="18"/>
          <w:lang w:val="en-US"/>
        </w:rPr>
        <w:t xml:space="preserve"> for Hypothesis 5.</w:t>
      </w:r>
    </w:p>
    <w:tbl>
      <w:tblPr>
        <w:tblW w:w="10632" w:type="dxa"/>
        <w:tblInd w:w="-1001" w:type="dxa"/>
        <w:tblLook w:val="0600" w:firstRow="0" w:lastRow="0" w:firstColumn="0" w:lastColumn="0" w:noHBand="1" w:noVBand="1"/>
      </w:tblPr>
      <w:tblGrid>
        <w:gridCol w:w="2264"/>
        <w:gridCol w:w="740"/>
        <w:gridCol w:w="1061"/>
        <w:gridCol w:w="850"/>
        <w:gridCol w:w="743"/>
        <w:gridCol w:w="658"/>
        <w:gridCol w:w="1014"/>
        <w:gridCol w:w="978"/>
        <w:gridCol w:w="2324"/>
      </w:tblGrid>
      <w:tr w:rsidR="00F87733" w:rsidRPr="0036034D" w14:paraId="455651AF" w14:textId="77777777" w:rsidTr="00566526">
        <w:trPr>
          <w:trHeight w:val="3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21BEF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2926929E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3755D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MW</w:t>
            </w:r>
          </w:p>
          <w:p w14:paraId="164A52F2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500 g/m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CBF71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cceptors</w:t>
            </w:r>
            <w:proofErr w:type="spellEnd"/>
          </w:p>
          <w:p w14:paraId="4D292E5D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 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4773C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donors</w:t>
            </w:r>
            <w:proofErr w:type="spellEnd"/>
          </w:p>
          <w:p w14:paraId="3ABEFD48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78DBF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TPSA</w:t>
            </w:r>
          </w:p>
          <w:p w14:paraId="58D5A304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140 A°²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BA700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3A2569D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iLOGP</w:t>
            </w:r>
            <w:proofErr w:type="spellEnd"/>
          </w:p>
          <w:p w14:paraId="05E16D93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55E25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GI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bsorp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97EB0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BBB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permeant</w:t>
            </w:r>
            <w:proofErr w:type="spellEnd"/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E308E" w14:textId="77777777" w:rsidR="00F87733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ipinsk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70992EC" w14:textId="77777777" w:rsidR="00F87733" w:rsidRPr="0036034D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</w:t>
            </w:r>
            <w:r w:rsidRPr="0036034D">
              <w:rPr>
                <w:rFonts w:cs="Times New Roman"/>
                <w:sz w:val="20"/>
                <w:szCs w:val="20"/>
              </w:rPr>
              <w:t>iolations</w:t>
            </w:r>
            <w:proofErr w:type="spellEnd"/>
          </w:p>
        </w:tc>
      </w:tr>
      <w:tr w:rsidR="00F87733" w:rsidRPr="00DA1146" w14:paraId="65621279" w14:textId="77777777" w:rsidTr="00566526">
        <w:trPr>
          <w:trHeight w:val="3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87A6C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PC-45172887</w:t>
            </w:r>
          </w:p>
        </w:tc>
        <w:tc>
          <w:tcPr>
            <w:tcW w:w="740" w:type="dxa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D3E86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57.4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48AD9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F7D73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C7DB8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08.2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FC6A0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3A63D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D6240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F2743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87733" w:rsidRPr="00DA1146" w14:paraId="4619642D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BA3B0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PC-4871502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3A12F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70.4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B407F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6195C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7CB5F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08.0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1B308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.5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E2A9A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5109E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B397E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87733" w:rsidRPr="00DA1146" w14:paraId="4C709EFE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4DE2D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PC-4896673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C374B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28.4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21502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CC29E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31FE2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98.8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AFDEF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.4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CBC0D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70CDF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5B22A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87733" w:rsidRPr="00DA1146" w14:paraId="528FC126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056C9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MCULE-7578032479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E0EB3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66.4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6ACEA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45637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C4138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11.2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EAE87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3.4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A38D3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2D0F2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682AB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87733" w:rsidRPr="00DA1146" w14:paraId="1A77320E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19F46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PC-49668561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843C8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45.4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D132A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52558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6A12C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24.9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1E6BC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D744A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32B59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2E7E5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87733" w:rsidRPr="00DA1146" w14:paraId="654B2AC7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81248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 xml:space="preserve">PC-53073532 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25422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41.4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27F7C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1776F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FD0CB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24.9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9ABB3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.6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CD575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5C4D8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D560F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87733" w:rsidRPr="00DA1146" w14:paraId="7D098BBD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51061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 xml:space="preserve">PC-86809391 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204EC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27.4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3A799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19EEE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ADE2A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24.9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9B299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.3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55A0C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C3641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A5FC9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87733" w:rsidRPr="00DA1146" w14:paraId="670DD9A2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2DD2D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PC-53073422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BE995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461.8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CB1B3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9FF2F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FA224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124.9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C006B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8CB54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D5A24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7DE09" w14:textId="77777777" w:rsidR="00F87733" w:rsidRPr="007352C4" w:rsidRDefault="00F87733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52C4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1962F7F1" w14:textId="77777777" w:rsidR="00F87733" w:rsidRPr="006F355F" w:rsidRDefault="00F87733" w:rsidP="00F87733">
      <w:pPr>
        <w:spacing w:before="0" w:after="0"/>
        <w:ind w:left="-1021" w:right="-340"/>
        <w:rPr>
          <w:rFonts w:cs="Times New Roman"/>
          <w:sz w:val="18"/>
          <w:szCs w:val="18"/>
          <w:lang w:val="en-US"/>
        </w:rPr>
      </w:pPr>
      <w:r w:rsidRPr="006F355F">
        <w:rPr>
          <w:rFonts w:cs="Times New Roman"/>
          <w:sz w:val="18"/>
          <w:szCs w:val="18"/>
          <w:lang w:val="en-US"/>
        </w:rPr>
        <w:t xml:space="preserve">MW: </w:t>
      </w:r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 xml:space="preserve">Molecular </w:t>
      </w:r>
      <w:proofErr w:type="gramStart"/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>weight</w:t>
      </w:r>
      <w:r w:rsidRPr="006F355F">
        <w:rPr>
          <w:rFonts w:cs="Times New Roman"/>
          <w:sz w:val="18"/>
          <w:szCs w:val="18"/>
          <w:lang w:val="en-US"/>
        </w:rPr>
        <w:t xml:space="preserve"> ;</w:t>
      </w:r>
      <w:proofErr w:type="gramEnd"/>
      <w:r w:rsidRPr="006F355F">
        <w:rPr>
          <w:rFonts w:cs="Times New Roman"/>
          <w:sz w:val="18"/>
          <w:szCs w:val="18"/>
          <w:lang w:val="en-US"/>
        </w:rPr>
        <w:t xml:space="preserve"> TPSA: Topological Polar Surface; GI: </w:t>
      </w:r>
      <w:proofErr w:type="spellStart"/>
      <w:r w:rsidRPr="006F355F">
        <w:rPr>
          <w:rFonts w:cs="Times New Roman"/>
          <w:sz w:val="18"/>
          <w:szCs w:val="18"/>
          <w:lang w:val="en-US"/>
        </w:rPr>
        <w:t>Gastroinestinal</w:t>
      </w:r>
      <w:proofErr w:type="spellEnd"/>
      <w:r w:rsidRPr="006F355F">
        <w:rPr>
          <w:rFonts w:cs="Times New Roman"/>
          <w:sz w:val="18"/>
          <w:szCs w:val="18"/>
          <w:lang w:val="en-US"/>
        </w:rPr>
        <w:t xml:space="preserve"> ; BBB: Blood Brain Barrier. PC: PubChem</w:t>
      </w:r>
    </w:p>
    <w:p w14:paraId="21E77C04" w14:textId="77777777" w:rsidR="0000461A" w:rsidRDefault="0000461A"/>
    <w:sectPr w:rsidR="00004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733"/>
    <w:rsid w:val="0000461A"/>
    <w:rsid w:val="007434F9"/>
    <w:rsid w:val="00780272"/>
    <w:rsid w:val="00AC210E"/>
    <w:rsid w:val="00DB5207"/>
    <w:rsid w:val="00F8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ABDC2"/>
  <w15:chartTrackingRefBased/>
  <w15:docId w15:val="{86EEAAD8-5997-4787-9FE4-0F2D6FA1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73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26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ctor</dc:creator>
  <cp:keywords/>
  <dc:description/>
  <cp:lastModifiedBy>Igor Victor</cp:lastModifiedBy>
  <cp:revision>1</cp:revision>
  <dcterms:created xsi:type="dcterms:W3CDTF">2022-05-03T19:05:00Z</dcterms:created>
  <dcterms:modified xsi:type="dcterms:W3CDTF">2022-05-03T19:08:00Z</dcterms:modified>
</cp:coreProperties>
</file>